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81434C"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93596F"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nd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1EA059"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F0FB7E"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E13430"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rsidP="0059765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77281C"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rsidP="0059765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E0E2F4"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rsidP="0059765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C0DD3B"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rsidP="0059765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F3FB9F" w:rsidR="00F102CC" w:rsidRPr="003D5AF6" w:rsidRDefault="00597650" w:rsidP="0059765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rsidP="00597650">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08DEC6" w:rsidR="00F102CC" w:rsidRDefault="00597650" w:rsidP="0059765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D97106"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rsidP="00597650">
            <w:pPr>
              <w:jc w:val="cente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499F28"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F2AF56A"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15A333" w:rsidR="00F102CC" w:rsidRDefault="00597650" w:rsidP="00597650">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229E24"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1990EA"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3E71DE"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A341AB"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rsidP="00597650">
            <w:pPr>
              <w:spacing w:line="225" w:lineRule="auto"/>
              <w:jc w:val="cente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F49F21"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897739"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AFB56E"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CFE9C4"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EEEBF4"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Methods section of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A67249"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Methods section of the 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6D1E9E4"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068914"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C56F0D"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4214B2"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rsidP="00597650">
            <w:pPr>
              <w:spacing w:line="225" w:lineRule="auto"/>
              <w:jc w:val="center"/>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20DBBD"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9AAACB"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rsidP="00597650">
            <w:pPr>
              <w:spacing w:line="225" w:lineRule="auto"/>
              <w:jc w:val="center"/>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35B3C6" w:rsidR="00F102CC" w:rsidRPr="003D5AF6" w:rsidRDefault="00597650" w:rsidP="0059765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22C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68777" w14:textId="77777777" w:rsidR="00D422CE" w:rsidRDefault="00D422CE">
      <w:r>
        <w:separator/>
      </w:r>
    </w:p>
  </w:endnote>
  <w:endnote w:type="continuationSeparator" w:id="0">
    <w:p w14:paraId="4AD9B089" w14:textId="77777777" w:rsidR="00D422CE" w:rsidRDefault="00D422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482855" w14:textId="77777777" w:rsidR="00D422CE" w:rsidRDefault="00D422CE">
      <w:r>
        <w:separator/>
      </w:r>
    </w:p>
  </w:footnote>
  <w:footnote w:type="continuationSeparator" w:id="0">
    <w:p w14:paraId="3FCD14A9" w14:textId="77777777" w:rsidR="00D422CE" w:rsidRDefault="00D422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943C0"/>
    <w:rsid w:val="00597650"/>
    <w:rsid w:val="005B0259"/>
    <w:rsid w:val="007054B6"/>
    <w:rsid w:val="0078687E"/>
    <w:rsid w:val="009C7B26"/>
    <w:rsid w:val="00A11E52"/>
    <w:rsid w:val="00B2483D"/>
    <w:rsid w:val="00BD41E9"/>
    <w:rsid w:val="00BE6422"/>
    <w:rsid w:val="00C84413"/>
    <w:rsid w:val="00D422C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54</Words>
  <Characters>82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e Wiseman</cp:lastModifiedBy>
  <cp:revision>7</cp:revision>
  <dcterms:created xsi:type="dcterms:W3CDTF">2022-02-28T12:21:00Z</dcterms:created>
  <dcterms:modified xsi:type="dcterms:W3CDTF">2025-01-30T12:42:00Z</dcterms:modified>
</cp:coreProperties>
</file>